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108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ulticollinearity test of covariates included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ultivariate linear regression model for physical component summary (PCS) using stepwise backward selection approach</w:t>
      </w:r>
    </w:p>
    <w:tbl>
      <w:tblPr>
        <w:tblStyle w:val="2"/>
        <w:tblW w:w="6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417"/>
        <w:gridCol w:w="1134"/>
        <w:gridCol w:w="1984"/>
      </w:tblGrid>
      <w:tr w14:paraId="4D2D7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110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8C0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43A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69F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_GVIF</w:t>
            </w:r>
          </w:p>
        </w:tc>
      </w:tr>
      <w:tr w14:paraId="3AADA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6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C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A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C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</w:t>
            </w:r>
          </w:p>
        </w:tc>
      </w:tr>
      <w:tr w14:paraId="4781D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1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6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0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6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</w:t>
            </w:r>
          </w:p>
        </w:tc>
      </w:tr>
      <w:tr w14:paraId="37A3E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3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6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D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3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7</w:t>
            </w:r>
          </w:p>
        </w:tc>
      </w:tr>
      <w:tr w14:paraId="008BF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7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F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9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9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6</w:t>
            </w:r>
          </w:p>
        </w:tc>
      </w:tr>
      <w:tr w14:paraId="2BA54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3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8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F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6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</w:tr>
      <w:tr w14:paraId="28114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A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8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6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5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</w:t>
            </w:r>
          </w:p>
        </w:tc>
      </w:tr>
      <w:tr w14:paraId="5A41D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4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E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B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B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BE93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5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F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7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2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9</w:t>
            </w:r>
          </w:p>
        </w:tc>
      </w:tr>
      <w:tr w14:paraId="181AB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F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3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E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C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4967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4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0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C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2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</w:t>
            </w:r>
          </w:p>
        </w:tc>
      </w:tr>
      <w:tr w14:paraId="3EA54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C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E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1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8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</w:t>
            </w:r>
          </w:p>
        </w:tc>
      </w:tr>
      <w:tr w14:paraId="2FDE1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17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B9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A7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3A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3</w:t>
            </w:r>
          </w:p>
        </w:tc>
      </w:tr>
    </w:tbl>
    <w:p w14:paraId="55C37C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Ndisease, number of diseases; eHL, electronic health literacy; HSMB, health self-management behaviors</w:t>
      </w:r>
    </w:p>
    <w:p w14:paraId="74B172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A5755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ulticollinearity test of covariates included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ultivariate linear regression model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ntal</w:t>
      </w:r>
      <w:r>
        <w:rPr>
          <w:rFonts w:hint="default" w:ascii="Times New Roman" w:hAnsi="Times New Roman" w:cs="Times New Roman"/>
          <w:sz w:val="24"/>
          <w:szCs w:val="24"/>
        </w:rPr>
        <w:t xml:space="preserve"> component summary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CS) using stepwise backward selection approach</w:t>
      </w:r>
    </w:p>
    <w:tbl>
      <w:tblPr>
        <w:tblStyle w:val="2"/>
        <w:tblW w:w="6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417"/>
        <w:gridCol w:w="1134"/>
        <w:gridCol w:w="1984"/>
      </w:tblGrid>
      <w:tr w14:paraId="65F30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F1A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87B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E2F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C96B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_GVIF</w:t>
            </w:r>
          </w:p>
        </w:tc>
      </w:tr>
      <w:tr w14:paraId="0B0D9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3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7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E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B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8</w:t>
            </w:r>
          </w:p>
        </w:tc>
      </w:tr>
      <w:tr w14:paraId="349E0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F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1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4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C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245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4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8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6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A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</w:t>
            </w:r>
          </w:p>
        </w:tc>
      </w:tr>
      <w:tr w14:paraId="28D02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E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B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2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B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5D4FB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1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4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A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D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</w:tr>
      <w:tr w14:paraId="44823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C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2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5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E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5</w:t>
            </w:r>
          </w:p>
        </w:tc>
      </w:tr>
      <w:tr w14:paraId="3D5FF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0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8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C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E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4919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B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6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D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2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8</w:t>
            </w:r>
          </w:p>
        </w:tc>
      </w:tr>
      <w:tr w14:paraId="38951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4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9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8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E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</w:t>
            </w:r>
          </w:p>
        </w:tc>
      </w:tr>
      <w:tr w14:paraId="523A1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5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3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6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1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</w:t>
            </w:r>
          </w:p>
        </w:tc>
      </w:tr>
      <w:tr w14:paraId="1F3A4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83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5D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33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B0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1</w:t>
            </w:r>
          </w:p>
        </w:tc>
      </w:tr>
    </w:tbl>
    <w:p w14:paraId="06261E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HL, electronic health literacy; HSMB, health self-management behaviors</w:t>
      </w:r>
    </w:p>
    <w:p w14:paraId="5EEE8A9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693CBB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ll m</w:t>
      </w:r>
      <w:r>
        <w:rPr>
          <w:rFonts w:hint="default" w:ascii="Times New Roman" w:hAnsi="Times New Roman" w:cs="Times New Roman"/>
          <w:sz w:val="24"/>
          <w:szCs w:val="24"/>
        </w:rPr>
        <w:t>ultivariate linear regression model for physical component summary (PCS) (n= 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364)</w:t>
      </w:r>
    </w:p>
    <w:tbl>
      <w:tblPr>
        <w:tblStyle w:val="2"/>
        <w:tblW w:w="98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9"/>
        <w:gridCol w:w="3402"/>
        <w:gridCol w:w="1134"/>
      </w:tblGrid>
      <w:tr w14:paraId="300CD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C79F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ll Variables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1748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 [95%CI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923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73E1A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7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L (as continuous variable)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4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13[0.09 - 0.18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1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</w:p>
        </w:tc>
      </w:tr>
      <w:tr w14:paraId="495AB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9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MB (as continuous variab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2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10[0.07 - 0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8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</w:p>
        </w:tc>
      </w:tr>
      <w:tr w14:paraId="748D2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8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compared with ma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6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A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2B683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C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B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[-1.85 - -0.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3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 w14:paraId="792D8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7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compared with ≤ 34 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5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D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A9E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1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35-59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C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[-1.60 - -0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5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3</w:t>
            </w:r>
          </w:p>
        </w:tc>
      </w:tr>
      <w:tr w14:paraId="60A76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0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6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5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3[-2.93 - -0.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E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5</w:t>
            </w:r>
          </w:p>
        </w:tc>
      </w:tr>
      <w:tr w14:paraId="2FEE8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C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 of edu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≤ 9 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7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7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D7A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C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10-12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D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[-1.18 - 0.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F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0FA9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D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13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9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[-0.88 - 0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A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9</w:t>
            </w:r>
          </w:p>
        </w:tc>
      </w:tr>
      <w:tr w14:paraId="7BDF0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7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sehold income per mont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≤ 5000 yua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D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F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8F8A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F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0-9999 yu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3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[-1.41 - 0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2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9</w:t>
            </w:r>
          </w:p>
        </w:tc>
      </w:tr>
      <w:tr w14:paraId="42CCC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B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-19999 yu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6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[-1.26 - 0.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D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7</w:t>
            </w:r>
          </w:p>
        </w:tc>
      </w:tr>
      <w:tr w14:paraId="4E26A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6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20000 yu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7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[-0.77 - 1.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9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4</w:t>
            </w:r>
          </w:p>
        </w:tc>
      </w:tr>
      <w:tr w14:paraId="030EE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3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b status (compared with employe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9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5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45C6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C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employ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0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[-1.74 - -0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C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3</w:t>
            </w:r>
          </w:p>
        </w:tc>
      </w:tr>
      <w:tr w14:paraId="1CDA3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9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never marrie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F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0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3FB3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3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F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[-1.93 - -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D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4</w:t>
            </w:r>
          </w:p>
        </w:tc>
      </w:tr>
      <w:tr w14:paraId="656FD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7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orced or widow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3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[-1.79 - 1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9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11ECA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E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ing situ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living alon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B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A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BC55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A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living al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B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[-1.27 - 0.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B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5</w:t>
            </w:r>
          </w:p>
        </w:tc>
      </w:tr>
      <w:tr w14:paraId="79918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D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al lo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outer suburb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E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1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C0B5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7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suburb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7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[-0.57 - 0.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8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7</w:t>
            </w:r>
          </w:p>
        </w:tc>
      </w:tr>
      <w:tr w14:paraId="077BF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B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urb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B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[0.21 - 1.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F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</w:p>
        </w:tc>
      </w:tr>
      <w:tr w14:paraId="770D4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D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compared with underweigh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7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7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575A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6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7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[-0.93 - 1.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A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</w:tr>
      <w:tr w14:paraId="0A216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2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9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[-1.45 - 1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9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86</w:t>
            </w:r>
          </w:p>
        </w:tc>
      </w:tr>
      <w:tr w14:paraId="1DEBE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9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es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A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[-2.38 - 0.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8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935D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C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rinking status (compared with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 drink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9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3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D0FF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9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2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B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[-0.64 - 0.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2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</w:tr>
      <w:tr w14:paraId="6F4D3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B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3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D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[-1.26 - 1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E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24D14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4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moking status (compared with neve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6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6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BEED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D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≤ 2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3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[-2.47 - 0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D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99</w:t>
            </w:r>
          </w:p>
        </w:tc>
      </w:tr>
      <w:tr w14:paraId="28D10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0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≥ 3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3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[-1.26 - 0.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2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4374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2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iseas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0 diseas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6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2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DC4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3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7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[-2.79 - -1.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5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 w14:paraId="02ED0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C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7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9[-5.09 - -2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A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 w14:paraId="55924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9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E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0[-8.60 - -5.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E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 w14:paraId="5BA58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F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no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4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F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556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0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B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3[-3.07 - -1.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A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  <w:tr w14:paraId="162A2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8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iety (compared with no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8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7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06B7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6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4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[-1.56 - -0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3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31</w:t>
            </w:r>
          </w:p>
        </w:tc>
      </w:tr>
      <w:tr w14:paraId="72B7D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1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 Qual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mpared with poo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B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F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3BCA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647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od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7AB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[2.59 - 4.50]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A80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&lt;.001</w:t>
            </w:r>
          </w:p>
        </w:tc>
      </w:tr>
    </w:tbl>
    <w:p w14:paraId="10E7AB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45BE4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971A0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  <w:szCs w:val="24"/>
        </w:rPr>
        <w:t xml:space="preserve"> Full multivariate linear regression model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ntal</w:t>
      </w:r>
      <w:r>
        <w:rPr>
          <w:rFonts w:hint="default" w:ascii="Times New Roman" w:hAnsi="Times New Roman" w:cs="Times New Roman"/>
          <w:sz w:val="24"/>
          <w:szCs w:val="24"/>
        </w:rPr>
        <w:t xml:space="preserve"> component summary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CS) (n= 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364)</w:t>
      </w:r>
    </w:p>
    <w:tbl>
      <w:tblPr>
        <w:tblStyle w:val="2"/>
        <w:tblW w:w="98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9"/>
        <w:gridCol w:w="3402"/>
        <w:gridCol w:w="1134"/>
      </w:tblGrid>
      <w:tr w14:paraId="16464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1BBD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All Variables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DFCB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RC [95%CI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FA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561F7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1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eHL (as continuous variable)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0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[0.17 - 0.28]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8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76583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B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HSMB (as continuous variab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3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[0.05 - 0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C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62101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7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 (compared with ma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B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0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5E131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D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1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[0.36 - 1.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1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4</w:t>
            </w:r>
          </w:p>
        </w:tc>
      </w:tr>
      <w:tr w14:paraId="45AB4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D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ge (compared with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34 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1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1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5E5FA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D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35-59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2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[0.18 - 2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9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C162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2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≥ 6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9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[-1.38 - 1.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7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3</w:t>
            </w:r>
          </w:p>
        </w:tc>
      </w:tr>
      <w:tr w14:paraId="14CB9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6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Years of education (compared with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9 ye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7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4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74AD2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1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10-12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C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[-0.28 - 1.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2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084CF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9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≥ 13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F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[-0.56 - 1.5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E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35</w:t>
            </w:r>
          </w:p>
        </w:tc>
      </w:tr>
      <w:tr w14:paraId="629AF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3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ousehold income per month (compared with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5000 yua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4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3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4A920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E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5000-9999 yu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0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[-0.38 - 1.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0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68BBA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B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10000-19999 yu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8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[0.29 - 2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B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1</w:t>
            </w:r>
          </w:p>
        </w:tc>
      </w:tr>
      <w:tr w14:paraId="40A98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F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≥ 20000 yu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9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[-0.21 - 2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7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1</w:t>
            </w:r>
          </w:p>
        </w:tc>
      </w:tr>
      <w:tr w14:paraId="5896F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9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Job status (compared with employe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A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7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699FA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B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Unemploy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5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[1.03 - 3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2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.001</w:t>
            </w:r>
          </w:p>
        </w:tc>
      </w:tr>
      <w:tr w14:paraId="23441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D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rriage (compared with never marrie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E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1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16710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0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rr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2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[-0.25 - 2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9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2</w:t>
            </w:r>
          </w:p>
        </w:tc>
      </w:tr>
      <w:tr w14:paraId="598DB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E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ivorced or widow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F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[-1.28 - 2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A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</w:tr>
      <w:tr w14:paraId="2DCE5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7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Living situation (compared with living alon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7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5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0A588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4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t living al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5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[-1.43 - 1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C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7</w:t>
            </w:r>
          </w:p>
        </w:tc>
      </w:tr>
      <w:tr w14:paraId="696A6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A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Regional location (compared with outer suburb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1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7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7196E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8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Inner suburb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F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[-0.73 - 0.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B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34570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7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urb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C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[-1.09 - 0.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D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0</w:t>
            </w:r>
          </w:p>
        </w:tc>
      </w:tr>
      <w:tr w14:paraId="7EA8A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F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BMI (compared with underweigh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D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8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04D1E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4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rm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5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[-0.41 - 2.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A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19B4B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B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Overwe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3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[-0.08 - 3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3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6</w:t>
            </w:r>
          </w:p>
        </w:tc>
      </w:tr>
      <w:tr w14:paraId="593FF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D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Obes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F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[-1.23 - 2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9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B681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8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rinking status (compared with never drinkin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6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4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7B9BA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C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≤ 2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2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[0.21 - 2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5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7AF4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0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≥ 3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D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[-0.40 - 3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3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3</w:t>
            </w:r>
          </w:p>
        </w:tc>
      </w:tr>
      <w:tr w14:paraId="758FA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5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moking status (compared with never smokin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B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0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08419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3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≤ 2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7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3[-4.35 - -1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F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</w:tr>
      <w:tr w14:paraId="3418A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C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≥ 3 times /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E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[-0.37 - 2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4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7</w:t>
            </w:r>
          </w:p>
        </w:tc>
      </w:tr>
      <w:tr w14:paraId="219CD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4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diseases (compared with 0 diseas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3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0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0F539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C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B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[-1.30 - 0.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7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7</w:t>
            </w:r>
          </w:p>
        </w:tc>
      </w:tr>
      <w:tr w14:paraId="0E5D9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1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8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[-1.42 - 1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2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89</w:t>
            </w:r>
          </w:p>
        </w:tc>
      </w:tr>
      <w:tr w14:paraId="068B4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6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0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[-2.75 - 0.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4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30</w:t>
            </w:r>
          </w:p>
        </w:tc>
      </w:tr>
      <w:tr w14:paraId="04DC1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4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Depression (compared with no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1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3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41B7A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4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D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-2.70[-3.59 - -1.8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1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07B7B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E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xiety (compared with no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F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4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6B113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E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6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-5.79[-6.68 - -4.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E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3F8F8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B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Sleep Quality (compared with poo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C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D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556A0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879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good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D13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2.70[1.55 - 3.86]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E962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</w:tbl>
    <w:p w14:paraId="5CC5EEF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6F5E4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. Mediation analysis of health self-management behaviors (HSMB) on the associations between electronic health literacy (eHL) and physical component summary (PCS) adjusting for regular sociodemographic covariates (n= 2,364)</w:t>
      </w:r>
    </w:p>
    <w:tbl>
      <w:tblPr>
        <w:tblStyle w:val="3"/>
        <w:tblW w:w="91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61"/>
        <w:gridCol w:w="2211"/>
        <w:gridCol w:w="1361"/>
        <w:gridCol w:w="1361"/>
      </w:tblGrid>
      <w:tr w14:paraId="0AB54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bottom w:val="single" w:color="auto" w:sz="4" w:space="0"/>
            </w:tcBorders>
          </w:tcPr>
          <w:p w14:paraId="194050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bottom w:val="single" w:color="auto" w:sz="4" w:space="0"/>
            </w:tcBorders>
          </w:tcPr>
          <w:p w14:paraId="02A236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2211" w:type="dxa"/>
            <w:tcBorders>
              <w:bottom w:val="single" w:color="auto" w:sz="4" w:space="0"/>
            </w:tcBorders>
          </w:tcPr>
          <w:p w14:paraId="6403F2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1361" w:type="dxa"/>
            <w:tcBorders>
              <w:bottom w:val="single" w:color="auto" w:sz="4" w:space="0"/>
            </w:tcBorders>
          </w:tcPr>
          <w:p w14:paraId="7143F4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361" w:type="dxa"/>
            <w:tcBorders>
              <w:bottom w:val="single" w:color="auto" w:sz="4" w:space="0"/>
            </w:tcBorders>
          </w:tcPr>
          <w:p w14:paraId="5E3386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56D3D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</w:tcBorders>
          </w:tcPr>
          <w:p w14:paraId="14C96E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otal effec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, c+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</w:p>
        </w:tc>
        <w:tc>
          <w:tcPr>
            <w:tcW w:w="1361" w:type="dxa"/>
            <w:tcBorders>
              <w:top w:val="single" w:color="auto" w:sz="4" w:space="0"/>
            </w:tcBorders>
          </w:tcPr>
          <w:p w14:paraId="530853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1</w:t>
            </w:r>
          </w:p>
        </w:tc>
        <w:tc>
          <w:tcPr>
            <w:tcW w:w="2211" w:type="dxa"/>
            <w:tcBorders>
              <w:top w:val="single" w:color="auto" w:sz="4" w:space="0"/>
            </w:tcBorders>
          </w:tcPr>
          <w:p w14:paraId="03AEFA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51, 0.332)</w:t>
            </w:r>
          </w:p>
        </w:tc>
        <w:tc>
          <w:tcPr>
            <w:tcW w:w="1361" w:type="dxa"/>
            <w:tcBorders>
              <w:top w:val="single" w:color="auto" w:sz="4" w:space="0"/>
            </w:tcBorders>
          </w:tcPr>
          <w:p w14:paraId="10736A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1361" w:type="dxa"/>
            <w:tcBorders>
              <w:top w:val="single" w:color="auto" w:sz="4" w:space="0"/>
            </w:tcBorders>
          </w:tcPr>
          <w:p w14:paraId="7A747D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.001</w:t>
            </w:r>
          </w:p>
        </w:tc>
      </w:tr>
      <w:tr w14:paraId="4C434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 w14:paraId="32459F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irect effec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, c</w:t>
            </w:r>
          </w:p>
        </w:tc>
        <w:tc>
          <w:tcPr>
            <w:tcW w:w="1361" w:type="dxa"/>
          </w:tcPr>
          <w:p w14:paraId="724BD7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9</w:t>
            </w:r>
          </w:p>
        </w:tc>
        <w:tc>
          <w:tcPr>
            <w:tcW w:w="2211" w:type="dxa"/>
          </w:tcPr>
          <w:p w14:paraId="16015F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132, 0.230)</w:t>
            </w:r>
          </w:p>
        </w:tc>
        <w:tc>
          <w:tcPr>
            <w:tcW w:w="1361" w:type="dxa"/>
          </w:tcPr>
          <w:p w14:paraId="06DCF4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5</w:t>
            </w:r>
          </w:p>
        </w:tc>
        <w:tc>
          <w:tcPr>
            <w:tcW w:w="1361" w:type="dxa"/>
          </w:tcPr>
          <w:p w14:paraId="6BB940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.001</w:t>
            </w:r>
          </w:p>
        </w:tc>
      </w:tr>
      <w:tr w14:paraId="1E923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 w14:paraId="010F89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rect effec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, 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</w:p>
        </w:tc>
        <w:tc>
          <w:tcPr>
            <w:tcW w:w="1361" w:type="dxa"/>
          </w:tcPr>
          <w:p w14:paraId="34AD43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1</w:t>
            </w:r>
          </w:p>
        </w:tc>
        <w:tc>
          <w:tcPr>
            <w:tcW w:w="2211" w:type="dxa"/>
          </w:tcPr>
          <w:p w14:paraId="7BEA51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85, 0.140)</w:t>
            </w:r>
          </w:p>
        </w:tc>
        <w:tc>
          <w:tcPr>
            <w:tcW w:w="1361" w:type="dxa"/>
          </w:tcPr>
          <w:p w14:paraId="4A4246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1361" w:type="dxa"/>
          </w:tcPr>
          <w:p w14:paraId="1D5D9F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.001</w:t>
            </w:r>
          </w:p>
        </w:tc>
      </w:tr>
      <w:tr w14:paraId="3FCB5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 w14:paraId="6060F8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ediate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oportion</w:t>
            </w:r>
          </w:p>
        </w:tc>
        <w:tc>
          <w:tcPr>
            <w:tcW w:w="6294" w:type="dxa"/>
            <w:gridSpan w:val="4"/>
          </w:tcPr>
          <w:p w14:paraId="18A0E6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.14%</w:t>
            </w:r>
          </w:p>
        </w:tc>
      </w:tr>
    </w:tbl>
    <w:p w14:paraId="72319C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EC87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EA4C9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ediation analy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health self-management behaviors (HSMB) on the association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twe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lectron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ealth literacy (eHL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nt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onent summary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S) adjusting for regular sociodemographic covaria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n= 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64)</w:t>
      </w:r>
    </w:p>
    <w:tbl>
      <w:tblPr>
        <w:tblStyle w:val="3"/>
        <w:tblW w:w="9129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61"/>
        <w:gridCol w:w="2211"/>
        <w:gridCol w:w="1361"/>
        <w:gridCol w:w="1361"/>
      </w:tblGrid>
      <w:tr w14:paraId="6AA790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59444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62592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66582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95%CI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274A8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0FB43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1C72689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364B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otal 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, c+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’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3700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0.452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86151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(0.398, 0.508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8E9F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0.028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3E78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  <w:t>&lt;.001</w:t>
            </w:r>
          </w:p>
        </w:tc>
      </w:tr>
      <w:tr w14:paraId="6638E40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4270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irect 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, 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AF4A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0.3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7838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(0.253, 0.3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5EDE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DEEE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  <w:t>&lt;.001</w:t>
            </w:r>
          </w:p>
        </w:tc>
      </w:tr>
      <w:tr w14:paraId="7C846DA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D19F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ndirect 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012C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0.1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F5B5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(0.100, 0.16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EF6BB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0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F02B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  <w:t>&lt;.001</w:t>
            </w:r>
          </w:p>
        </w:tc>
      </w:tr>
      <w:tr w14:paraId="144A69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DD927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Mediated Proportion</w:t>
            </w:r>
          </w:p>
        </w:tc>
        <w:tc>
          <w:tcPr>
            <w:tcW w:w="629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BC3BB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29.87%</w:t>
            </w:r>
          </w:p>
        </w:tc>
      </w:tr>
    </w:tbl>
    <w:p w14:paraId="3CEF559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56BD9E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Mediation analysis of health self-management behaviors (HSMB) on the associations between electron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lth literacy (eHL) and physical component summary (PCS) adjusting for covariates selected by the backward selection method (n= 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64)</w:t>
      </w:r>
    </w:p>
    <w:tbl>
      <w:tblPr>
        <w:tblStyle w:val="3"/>
        <w:tblW w:w="9129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61"/>
        <w:gridCol w:w="2211"/>
        <w:gridCol w:w="1361"/>
        <w:gridCol w:w="1361"/>
      </w:tblGrid>
      <w:tr w14:paraId="2CA06BB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FAF3C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ABCEC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113C8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95%CI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7E4D5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739CE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487AE49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F0B1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otal effect, c+c’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0E33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7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79FD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6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4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CEEB7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A67C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0764AC4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E9B4C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irect effect, 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A163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D403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8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8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E2C8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721B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76B882C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FCB7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ndirect effect, c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B87D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7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E125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9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6A02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989E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04CF191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20E2B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Mediated Proportion</w:t>
            </w:r>
          </w:p>
        </w:tc>
        <w:tc>
          <w:tcPr>
            <w:tcW w:w="629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C69FC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27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%</w:t>
            </w:r>
          </w:p>
        </w:tc>
      </w:tr>
    </w:tbl>
    <w:p w14:paraId="6C3159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2814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56F5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Mediation analysis of health self-management behaviors (HSMB) on the associations between electron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lth literacy (eHL) and mental component summary (MCS) adjusting for covariates selected by the backward selection method (n= 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64)</w:t>
      </w:r>
    </w:p>
    <w:tbl>
      <w:tblPr>
        <w:tblStyle w:val="3"/>
        <w:tblW w:w="9129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61"/>
        <w:gridCol w:w="2211"/>
        <w:gridCol w:w="1361"/>
        <w:gridCol w:w="1361"/>
      </w:tblGrid>
      <w:tr w14:paraId="6880707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616A1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6E325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AE94A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95%CI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0353C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C90F73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64C3B68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0FF2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otal effect, c+c’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B9F65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02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2710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44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190B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B1452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4E19170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84C33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irect effect, 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F700C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F850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7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9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A0A86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9A6E4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56C11B2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39743A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ndirect effect, c’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047D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2A1B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36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9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C98C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C12E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.001</w:t>
            </w:r>
          </w:p>
        </w:tc>
      </w:tr>
      <w:tr w14:paraId="506051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C2F343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Mediated Proportion</w:t>
            </w:r>
          </w:p>
        </w:tc>
        <w:tc>
          <w:tcPr>
            <w:tcW w:w="629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F1BD09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1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%</w:t>
            </w:r>
          </w:p>
        </w:tc>
      </w:tr>
    </w:tbl>
    <w:p w14:paraId="2EBEB2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961D0E"/>
    <w:rsid w:val="00A55792"/>
    <w:rsid w:val="00BC3D60"/>
    <w:rsid w:val="021641C5"/>
    <w:rsid w:val="02F31878"/>
    <w:rsid w:val="0458232C"/>
    <w:rsid w:val="049138CC"/>
    <w:rsid w:val="0571055A"/>
    <w:rsid w:val="05E76582"/>
    <w:rsid w:val="060E3E26"/>
    <w:rsid w:val="062026F6"/>
    <w:rsid w:val="063330F2"/>
    <w:rsid w:val="076F3599"/>
    <w:rsid w:val="08491912"/>
    <w:rsid w:val="086102AD"/>
    <w:rsid w:val="088F72E1"/>
    <w:rsid w:val="08A22F05"/>
    <w:rsid w:val="09EF2992"/>
    <w:rsid w:val="0A560A40"/>
    <w:rsid w:val="0AC757C4"/>
    <w:rsid w:val="0B44732B"/>
    <w:rsid w:val="0C1521D4"/>
    <w:rsid w:val="0FB4331A"/>
    <w:rsid w:val="0FF97E6E"/>
    <w:rsid w:val="123A5607"/>
    <w:rsid w:val="126B2936"/>
    <w:rsid w:val="12E629F2"/>
    <w:rsid w:val="13994ECD"/>
    <w:rsid w:val="13D33304"/>
    <w:rsid w:val="179E3819"/>
    <w:rsid w:val="17C621E6"/>
    <w:rsid w:val="19256366"/>
    <w:rsid w:val="19B570C3"/>
    <w:rsid w:val="19E82D37"/>
    <w:rsid w:val="1AFF2879"/>
    <w:rsid w:val="1B717004"/>
    <w:rsid w:val="1BA36F23"/>
    <w:rsid w:val="1BB76D54"/>
    <w:rsid w:val="1EB57F80"/>
    <w:rsid w:val="1EE021C5"/>
    <w:rsid w:val="1F4D1930"/>
    <w:rsid w:val="1FEA6DDE"/>
    <w:rsid w:val="20C256DD"/>
    <w:rsid w:val="2293094D"/>
    <w:rsid w:val="23CC75F0"/>
    <w:rsid w:val="26B172D2"/>
    <w:rsid w:val="28537F15"/>
    <w:rsid w:val="28E74583"/>
    <w:rsid w:val="2AF9470D"/>
    <w:rsid w:val="2DD60E98"/>
    <w:rsid w:val="2EA34A67"/>
    <w:rsid w:val="30FB3A65"/>
    <w:rsid w:val="311B7B3D"/>
    <w:rsid w:val="3133233B"/>
    <w:rsid w:val="31FD3D75"/>
    <w:rsid w:val="337B237F"/>
    <w:rsid w:val="33C61EE3"/>
    <w:rsid w:val="33E72F3B"/>
    <w:rsid w:val="341F06DF"/>
    <w:rsid w:val="34906A18"/>
    <w:rsid w:val="34BC2BE8"/>
    <w:rsid w:val="35335B08"/>
    <w:rsid w:val="354E4778"/>
    <w:rsid w:val="362178A5"/>
    <w:rsid w:val="38075D09"/>
    <w:rsid w:val="389359A4"/>
    <w:rsid w:val="39D864CC"/>
    <w:rsid w:val="3A3F02FA"/>
    <w:rsid w:val="3A6F1A21"/>
    <w:rsid w:val="3C3605B2"/>
    <w:rsid w:val="3CCB651D"/>
    <w:rsid w:val="3DD00F15"/>
    <w:rsid w:val="3DEA1FFA"/>
    <w:rsid w:val="3DEC3E67"/>
    <w:rsid w:val="3FF453DA"/>
    <w:rsid w:val="3FFC7B8B"/>
    <w:rsid w:val="459608FE"/>
    <w:rsid w:val="465661DE"/>
    <w:rsid w:val="47C31B76"/>
    <w:rsid w:val="480A63EB"/>
    <w:rsid w:val="482C7849"/>
    <w:rsid w:val="48BC1C85"/>
    <w:rsid w:val="491017DF"/>
    <w:rsid w:val="4BD01112"/>
    <w:rsid w:val="4C187578"/>
    <w:rsid w:val="4CA961D2"/>
    <w:rsid w:val="4E6C4098"/>
    <w:rsid w:val="4FDB335C"/>
    <w:rsid w:val="50100316"/>
    <w:rsid w:val="51CC4711"/>
    <w:rsid w:val="528358B5"/>
    <w:rsid w:val="5296641D"/>
    <w:rsid w:val="546D21DB"/>
    <w:rsid w:val="54BF6853"/>
    <w:rsid w:val="550F6770"/>
    <w:rsid w:val="55154FFD"/>
    <w:rsid w:val="56020701"/>
    <w:rsid w:val="56633896"/>
    <w:rsid w:val="57D40634"/>
    <w:rsid w:val="58584F50"/>
    <w:rsid w:val="59255664"/>
    <w:rsid w:val="59B42D4A"/>
    <w:rsid w:val="59BA29B8"/>
    <w:rsid w:val="5B1433B1"/>
    <w:rsid w:val="5B93359E"/>
    <w:rsid w:val="5B987A90"/>
    <w:rsid w:val="5C445618"/>
    <w:rsid w:val="5D9702C9"/>
    <w:rsid w:val="5DBC1985"/>
    <w:rsid w:val="5DC70599"/>
    <w:rsid w:val="5E826DD6"/>
    <w:rsid w:val="5E9F7A2D"/>
    <w:rsid w:val="603040BD"/>
    <w:rsid w:val="6098002C"/>
    <w:rsid w:val="623E5EA7"/>
    <w:rsid w:val="62C31218"/>
    <w:rsid w:val="657D4B0B"/>
    <w:rsid w:val="66C33785"/>
    <w:rsid w:val="676C1E7F"/>
    <w:rsid w:val="68566F7D"/>
    <w:rsid w:val="68E31811"/>
    <w:rsid w:val="68E67B57"/>
    <w:rsid w:val="6C153260"/>
    <w:rsid w:val="6C1C28E4"/>
    <w:rsid w:val="6C5F27B2"/>
    <w:rsid w:val="6F6406E9"/>
    <w:rsid w:val="726C063A"/>
    <w:rsid w:val="7414089B"/>
    <w:rsid w:val="75044E39"/>
    <w:rsid w:val="751149A8"/>
    <w:rsid w:val="754B3A1B"/>
    <w:rsid w:val="75C15501"/>
    <w:rsid w:val="761F72C1"/>
    <w:rsid w:val="763E4B9D"/>
    <w:rsid w:val="78AE45D3"/>
    <w:rsid w:val="79A70C46"/>
    <w:rsid w:val="79F269A8"/>
    <w:rsid w:val="7A1C5986"/>
    <w:rsid w:val="7B615D46"/>
    <w:rsid w:val="7C377F63"/>
    <w:rsid w:val="7CDC31AB"/>
    <w:rsid w:val="7D5E0303"/>
    <w:rsid w:val="7F9F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78</Words>
  <Characters>2561</Characters>
  <Lines>1</Lines>
  <Paragraphs>1</Paragraphs>
  <TotalTime>703</TotalTime>
  <ScaleCrop>false</ScaleCrop>
  <LinksUpToDate>false</LinksUpToDate>
  <CharactersWithSpaces>28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1:40:00Z</dcterms:created>
  <dc:creator>64630</dc:creator>
  <cp:lastModifiedBy>张梅慧</cp:lastModifiedBy>
  <dcterms:modified xsi:type="dcterms:W3CDTF">2025-06-25T03:1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JhOGNjNDhiOTE1MWE1YjYwMDE2MGY4M2MyMTlhZjEiLCJ1c2VySWQiOiIxNDg1MjQ0NjQyIn0=</vt:lpwstr>
  </property>
  <property fmtid="{D5CDD505-2E9C-101B-9397-08002B2CF9AE}" pid="4" name="ICV">
    <vt:lpwstr>9CEBFA4AEAD14FB68C2EEE452642134E_12</vt:lpwstr>
  </property>
</Properties>
</file>